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ook w:val="04A0"/>
      </w:tblPr>
      <w:tblGrid>
        <w:gridCol w:w="1579"/>
        <w:gridCol w:w="2202"/>
        <w:gridCol w:w="3756"/>
        <w:gridCol w:w="6637"/>
      </w:tblGrid>
      <w:tr w:rsidR="008565E3" w:rsidRPr="008565E3" w:rsidTr="008565E3">
        <w:trPr>
          <w:trHeight w:val="300"/>
        </w:trPr>
        <w:tc>
          <w:tcPr>
            <w:tcW w:w="5000" w:type="pct"/>
            <w:gridSpan w:val="4"/>
            <w:noWrap/>
            <w:hideMark/>
          </w:tcPr>
          <w:p w:rsidR="008565E3" w:rsidRPr="008565E3" w:rsidRDefault="008565E3" w:rsidP="008565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bookmarkStart w:id="0" w:name="_GoBack"/>
            <w:bookmarkEnd w:id="0"/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COREQ-32 ITEM CHECKLIST FOR QUALITATIVE PHASE</w:t>
            </w:r>
          </w:p>
        </w:tc>
      </w:tr>
      <w:tr w:rsidR="008565E3" w:rsidRPr="008565E3" w:rsidTr="008565E3">
        <w:trPr>
          <w:trHeight w:val="31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  <w:t>No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  <w:t>Item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  <w:t>Guide questions/description </w:t>
            </w: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  <w:t>Responses</w:t>
            </w:r>
          </w:p>
        </w:tc>
      </w:tr>
      <w:tr w:rsidR="008565E3" w:rsidRPr="008565E3" w:rsidTr="008565E3">
        <w:trPr>
          <w:trHeight w:val="124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  <w:t>Domain 1: Research team and reflexivity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  <w:t>Personal Characteristics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Interviewer/facilitator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ich author/s conducted the interview or focus group? </w:t>
            </w:r>
          </w:p>
        </w:tc>
        <w:tc>
          <w:tcPr>
            <w:tcW w:w="2416" w:type="pct"/>
            <w:hideMark/>
          </w:tcPr>
          <w:p w:rsidR="008565E3" w:rsidRPr="008565E3" w:rsidRDefault="00AC3129" w:rsidP="00AC3129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harma, A. J.</w:t>
            </w:r>
            <w:r w:rsidR="008565E3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(male)</w:t>
            </w:r>
          </w:p>
        </w:tc>
      </w:tr>
      <w:tr w:rsidR="008565E3" w:rsidRPr="008565E3" w:rsidTr="008565E3">
        <w:trPr>
          <w:trHeight w:val="93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2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Credentials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 were the researcher's credentials? </w:t>
            </w:r>
            <w:r w:rsidRPr="008565E3">
              <w:rPr>
                <w:rFonts w:ascii="Times New Roman" w:eastAsia="Times New Roman" w:hAnsi="Times New Roman" w:cs="Times New Roman"/>
                <w:i/>
                <w:iCs/>
                <w:lang w:eastAsia="en-IN" w:bidi="mr-IN"/>
              </w:rPr>
              <w:t>E.g. PhD, MD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 </w:t>
            </w:r>
          </w:p>
        </w:tc>
        <w:tc>
          <w:tcPr>
            <w:tcW w:w="2416" w:type="pct"/>
            <w:hideMark/>
          </w:tcPr>
          <w:p w:rsidR="008565E3" w:rsidRPr="008565E3" w:rsidRDefault="008565E3" w:rsidP="00AC3129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At the time of data collection,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harma, A. J.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was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a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graduate student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at IIT Gandhinagar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with a previous master’s degree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.</w:t>
            </w:r>
          </w:p>
        </w:tc>
      </w:tr>
      <w:tr w:rsidR="008565E3" w:rsidRPr="008565E3" w:rsidTr="008565E3">
        <w:trPr>
          <w:trHeight w:val="93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3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Occupation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  <w:t xml:space="preserve">Simply state in the author contributions section that the data was collected as part of your doctoral work.  </w:t>
            </w:r>
          </w:p>
        </w:tc>
        <w:tc>
          <w:tcPr>
            <w:tcW w:w="2416" w:type="pct"/>
            <w:hideMark/>
          </w:tcPr>
          <w:p w:rsidR="008565E3" w:rsidRPr="008565E3" w:rsidRDefault="008565E3" w:rsidP="00AC3129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The data was collected as a part of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harma, A.J.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's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m</w:t>
            </w:r>
            <w:r w:rsidR="001E3572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aste</w:t>
            </w:r>
            <w:r w:rsidR="000E6287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r</w:t>
            </w:r>
            <w:r w:rsidR="001E3572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’s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dissertation research at IIT Gandhinagar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. </w:t>
            </w:r>
          </w:p>
        </w:tc>
      </w:tr>
      <w:tr w:rsidR="008565E3" w:rsidRPr="008565E3" w:rsidTr="008565E3">
        <w:trPr>
          <w:trHeight w:val="31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4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Gender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as the researcher male or female? </w:t>
            </w:r>
          </w:p>
        </w:tc>
        <w:tc>
          <w:tcPr>
            <w:tcW w:w="2416" w:type="pct"/>
            <w:hideMark/>
          </w:tcPr>
          <w:p w:rsidR="008565E3" w:rsidRPr="008565E3" w:rsidRDefault="00AC3129" w:rsidP="001E3572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harma, A. J.</w:t>
            </w:r>
            <w:r w:rsidR="001E3572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is a</w:t>
            </w:r>
            <w:r w:rsidR="008565E3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mal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.</w:t>
            </w:r>
          </w:p>
        </w:tc>
      </w:tr>
      <w:tr w:rsidR="008565E3" w:rsidRPr="008565E3" w:rsidTr="001E3572">
        <w:trPr>
          <w:trHeight w:val="240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5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Experience and training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 experience or training did the researcher have? </w:t>
            </w:r>
          </w:p>
        </w:tc>
        <w:tc>
          <w:tcPr>
            <w:tcW w:w="2416" w:type="pct"/>
            <w:hideMark/>
          </w:tcPr>
          <w:p w:rsidR="008565E3" w:rsidRPr="008565E3" w:rsidRDefault="008565E3" w:rsidP="00AC3129">
            <w:pPr>
              <w:rPr>
                <w:rFonts w:ascii="Times New Roman" w:eastAsia="Times New Roman" w:hAnsi="Times New Roman" w:cs="Times New Roman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At the time of data collection, </w:t>
            </w:r>
            <w:r w:rsidR="00AC3129">
              <w:rPr>
                <w:rFonts w:ascii="Times New Roman" w:eastAsia="Times New Roman" w:hAnsi="Times New Roman" w:cs="Times New Roman"/>
                <w:lang w:eastAsia="en-IN" w:bidi="mr-IN"/>
              </w:rPr>
              <w:t>Sharma, A. J.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</w:t>
            </w:r>
            <w:r w:rsidR="00AC3129">
              <w:rPr>
                <w:rFonts w:ascii="Times New Roman" w:eastAsia="Times New Roman" w:hAnsi="Times New Roman" w:cs="Times New Roman"/>
                <w:lang w:eastAsia="en-IN" w:bidi="mr-IN"/>
              </w:rPr>
              <w:t>was new</w:t>
            </w:r>
            <w:r w:rsidR="001E3572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to social science research. He had taken several courses such as research methods in social sciences to acquaint him</w:t>
            </w:r>
            <w:r w:rsidR="00AC3129">
              <w:rPr>
                <w:rFonts w:ascii="Times New Roman" w:eastAsia="Times New Roman" w:hAnsi="Times New Roman" w:cs="Times New Roman"/>
                <w:lang w:eastAsia="en-IN" w:bidi="mr-IN"/>
              </w:rPr>
              <w:t>self</w:t>
            </w:r>
            <w:r w:rsidR="001E3572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with the skills needed for data collection and analysis. He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had previously conducted</w:t>
            </w:r>
            <w:r w:rsidR="001E3572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semi-str</w:t>
            </w:r>
            <w:r w:rsidR="00AC3129">
              <w:rPr>
                <w:rFonts w:ascii="Times New Roman" w:eastAsia="Times New Roman" w:hAnsi="Times New Roman" w:cs="Times New Roman"/>
                <w:lang w:eastAsia="en-IN" w:bidi="mr-IN"/>
              </w:rPr>
              <w:t>uctured interviews for a different</w:t>
            </w:r>
            <w:r w:rsidR="001E3572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project on a sensitive topic (understanding stigma associated with HIV infected and affected children)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. Prior to commencing this study</w:t>
            </w:r>
            <w:r w:rsidR="001E3572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</w:t>
            </w:r>
            <w:r w:rsidR="00AC3129">
              <w:rPr>
                <w:rFonts w:ascii="Times New Roman" w:eastAsia="Times New Roman" w:hAnsi="Times New Roman" w:cs="Times New Roman"/>
                <w:lang w:eastAsia="en-IN" w:bidi="mr-IN"/>
              </w:rPr>
              <w:t>Sharma, A. J.</w:t>
            </w:r>
            <w:r w:rsidR="001E3572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</w:t>
            </w:r>
            <w:r w:rsidR="00AC3129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Participated in 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mock interviews </w:t>
            </w:r>
            <w:r w:rsidR="00AC3129">
              <w:rPr>
                <w:rFonts w:ascii="Times New Roman" w:eastAsia="Times New Roman" w:hAnsi="Times New Roman" w:cs="Times New Roman"/>
                <w:lang w:eastAsia="en-IN" w:bidi="mr-IN"/>
              </w:rPr>
              <w:t>with</w:t>
            </w:r>
            <w:r w:rsidR="001E3572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his supervisor, Subramanyam, M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.</w:t>
            </w:r>
            <w:r w:rsidR="00AC3129">
              <w:rPr>
                <w:rFonts w:ascii="Times New Roman" w:eastAsia="Times New Roman" w:hAnsi="Times New Roman" w:cs="Times New Roman"/>
                <w:lang w:eastAsia="en-IN" w:bidi="mr-IN"/>
              </w:rPr>
              <w:t>A.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 </w:t>
            </w:r>
          </w:p>
        </w:tc>
      </w:tr>
      <w:tr w:rsidR="008565E3" w:rsidRPr="008565E3" w:rsidTr="008565E3">
        <w:trPr>
          <w:trHeight w:val="285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  <w:t>Relationship with participants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285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6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Relationship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>established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 xml:space="preserve">Was a relationship established prior to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>study commencement? </w:t>
            </w:r>
          </w:p>
        </w:tc>
        <w:tc>
          <w:tcPr>
            <w:tcW w:w="2416" w:type="pct"/>
            <w:hideMark/>
          </w:tcPr>
          <w:p w:rsidR="008565E3" w:rsidRPr="008565E3" w:rsidRDefault="008565E3" w:rsidP="00AC3129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 xml:space="preserve">Prior to commencing the study, researcher had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contacted one key person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>at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he study site, 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Mumbai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. For the qualitative study, this key contact (who 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also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is one of the participants) introduced the researcher to the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other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potential 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participants. The researcher was in touch with the participants over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he phone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and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ext (</w:t>
            </w:r>
            <w:proofErr w:type="spellStart"/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sApp</w:t>
            </w:r>
            <w:proofErr w:type="spellEnd"/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)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and planned the interviews accordingly. </w:t>
            </w:r>
          </w:p>
        </w:tc>
      </w:tr>
      <w:tr w:rsidR="008565E3" w:rsidRPr="008565E3" w:rsidTr="008565E3">
        <w:trPr>
          <w:trHeight w:val="285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>7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Participant knowledge of the interviewer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 did the participants know about the researcher? e</w:t>
            </w:r>
            <w:r w:rsidRPr="008565E3">
              <w:rPr>
                <w:rFonts w:ascii="Times New Roman" w:eastAsia="Times New Roman" w:hAnsi="Times New Roman" w:cs="Times New Roman"/>
                <w:i/>
                <w:iCs/>
                <w:lang w:eastAsia="en-IN" w:bidi="mr-IN"/>
              </w:rPr>
              <w:t>.g. personal goals, reasons for doing the research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2416" w:type="pct"/>
            <w:vMerge w:val="restart"/>
            <w:hideMark/>
          </w:tcPr>
          <w:p w:rsidR="008565E3" w:rsidRPr="008565E3" w:rsidRDefault="008565E3" w:rsidP="00942E1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Prior to collecting the data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,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harma, A. J.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ensured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hat he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introduce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imself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o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he participants 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as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a graduate student engaged in a research project and added details such as the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geographical area 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e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belong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ed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o, t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e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university where he studied,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and 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is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motivation for this study. 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He clarified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about the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steps and phases in this study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and the ethical approvals received. All the participants were provided the opportunity to ask any questions or concerns 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if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hey 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ad any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. Only after </w:t>
            </w:r>
            <w:r w:rsidR="00A42171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receiving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consent from </w:t>
            </w:r>
            <w:r w:rsidR="00A42171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he participants, the data were collected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. </w:t>
            </w:r>
          </w:p>
        </w:tc>
      </w:tr>
      <w:tr w:rsidR="008565E3" w:rsidRPr="008565E3" w:rsidTr="008565E3">
        <w:trPr>
          <w:trHeight w:val="124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8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Interviewer characteristics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 characteristics were reported about the interviewer/facilitator? e.g. </w:t>
            </w:r>
            <w:r w:rsidRPr="008565E3">
              <w:rPr>
                <w:rFonts w:ascii="Times New Roman" w:eastAsia="Times New Roman" w:hAnsi="Times New Roman" w:cs="Times New Roman"/>
                <w:i/>
                <w:iCs/>
                <w:lang w:eastAsia="en-IN" w:bidi="mr-IN"/>
              </w:rPr>
              <w:t>Bias, assumptions, reasons and interests in the research topic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2416" w:type="pct"/>
            <w:vMerge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285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  <w:t>Domain 2: study design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  <w:t>Theoretical framework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0E6287">
        <w:trPr>
          <w:trHeight w:val="1516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9. </w:t>
            </w:r>
          </w:p>
        </w:tc>
        <w:tc>
          <w:tcPr>
            <w:tcW w:w="678" w:type="pct"/>
            <w:hideMark/>
          </w:tcPr>
          <w:p w:rsidR="008565E3" w:rsidRPr="008565E3" w:rsidRDefault="00942E13" w:rsidP="00942E1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Methodological orientation and t</w:t>
            </w:r>
            <w:r w:rsidR="008565E3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eory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 methodological orientation was stated to underpin the study? </w:t>
            </w:r>
            <w:r w:rsidRPr="008565E3">
              <w:rPr>
                <w:rFonts w:ascii="Times New Roman" w:eastAsia="Times New Roman" w:hAnsi="Times New Roman" w:cs="Times New Roman"/>
                <w:i/>
                <w:iCs/>
                <w:lang w:eastAsia="en-IN" w:bidi="mr-IN"/>
              </w:rPr>
              <w:t>e.g. grounded theory, discourse analysis, ethnography, phenomenology, content analysis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2416" w:type="pct"/>
            <w:hideMark/>
          </w:tcPr>
          <w:p w:rsidR="008565E3" w:rsidRPr="008565E3" w:rsidRDefault="000E6287" w:rsidP="00942E1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The study 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</w:t>
            </w:r>
            <w:r w:rsidR="008565E3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guide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by the Meyer’s minority stress model (2003) which informed </w:t>
            </w:r>
            <w:r w:rsidR="008565E3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the collection, 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thematic </w:t>
            </w:r>
            <w:r w:rsidR="008565E3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analysis, and presentation of qualitative (and the quantitative) data in this study.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he data collected and analysis was carried out simultaneously and were mixed during interpretation as suggested by</w:t>
            </w:r>
            <w:r w:rsidR="008565E3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Creswell et al. (2003)</w:t>
            </w: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  <w:t>Participant selection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93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0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ampling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ow were participants selected? </w:t>
            </w:r>
            <w:r w:rsidRPr="008565E3">
              <w:rPr>
                <w:rFonts w:ascii="Times New Roman" w:eastAsia="Times New Roman" w:hAnsi="Times New Roman" w:cs="Times New Roman"/>
                <w:i/>
                <w:iCs/>
                <w:lang w:eastAsia="en-IN" w:bidi="mr-IN"/>
              </w:rPr>
              <w:t>e.g. purposive, convenience, consecutive, snowball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2416" w:type="pct"/>
            <w:vMerge w:val="restart"/>
            <w:hideMark/>
          </w:tcPr>
          <w:p w:rsidR="008565E3" w:rsidRPr="008565E3" w:rsidRDefault="008565E3" w:rsidP="00942E1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A </w:t>
            </w:r>
            <w:r w:rsidR="000E6287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key contact in Mumbai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(a social acquaintance)</w:t>
            </w:r>
            <w:r w:rsidR="000E6287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, who is also one of the participants of the study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,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helped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in identifying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and recruit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ing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participants for the interviews an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 FGDs in the qualitative phase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of the study. 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Purposive and snowball sampling were both used to select participants. The researcher approached the participants over the phone and text (</w:t>
            </w:r>
            <w:proofErr w:type="spellStart"/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sApp</w:t>
            </w:r>
            <w:proofErr w:type="spellEnd"/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) and planned the interviews accordingly. </w:t>
            </w:r>
            <w:r w:rsidR="000E6287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here were total 35 semi-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structured interviews </w:t>
            </w:r>
            <w:r w:rsidR="000E6287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(5 in preliminary study and 30 in the qualitative final study) 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and one FGD (7)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of </w:t>
            </w:r>
            <w:r w:rsidR="000E6287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queer men in Mumbai </w:t>
            </w:r>
            <w:r w:rsidR="000E6287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>(aged 40 and above)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. Although all the interviews were 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audio-taped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, few interviews were not 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in order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to respect participants' reservations 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regarding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heir opinions being audio-recorded. So</w:t>
            </w:r>
            <w:r w:rsidR="00FA7410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me participants also chose not to answer a few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questions </w:t>
            </w:r>
            <w:r w:rsidR="00FA7410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en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hey felt uncomfortable. </w:t>
            </w: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1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Method of approach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ow were participants approached? e</w:t>
            </w:r>
            <w:r w:rsidRPr="008565E3">
              <w:rPr>
                <w:rFonts w:ascii="Times New Roman" w:eastAsia="Times New Roman" w:hAnsi="Times New Roman" w:cs="Times New Roman"/>
                <w:i/>
                <w:iCs/>
                <w:lang w:eastAsia="en-IN" w:bidi="mr-IN"/>
              </w:rPr>
              <w:t>.g. face-to-face, telephone, mail, email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2416" w:type="pct"/>
            <w:vMerge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31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2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ample size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ow many participants were in the study? </w:t>
            </w:r>
          </w:p>
        </w:tc>
        <w:tc>
          <w:tcPr>
            <w:tcW w:w="2416" w:type="pct"/>
            <w:vMerge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>13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Non-participation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ow many people refused to participate or dropped out? Reasons? </w:t>
            </w:r>
          </w:p>
        </w:tc>
        <w:tc>
          <w:tcPr>
            <w:tcW w:w="2416" w:type="pct"/>
            <w:vMerge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31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  <w:lastRenderedPageBreak/>
              <w:t>Setting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4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etting of data collection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ere was the data collected? e</w:t>
            </w:r>
            <w:r w:rsidRPr="008565E3">
              <w:rPr>
                <w:rFonts w:ascii="Times New Roman" w:eastAsia="Times New Roman" w:hAnsi="Times New Roman" w:cs="Times New Roman"/>
                <w:i/>
                <w:iCs/>
                <w:lang w:eastAsia="en-IN" w:bidi="mr-IN"/>
              </w:rPr>
              <w:t>.g. home, clinic, workplace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2416" w:type="pct"/>
            <w:vMerge w:val="restart"/>
            <w:hideMark/>
          </w:tcPr>
          <w:p w:rsidR="008565E3" w:rsidRPr="008565E3" w:rsidRDefault="008565E3" w:rsidP="000D3D24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Semi-structured interviews and focus-group discussions took place either at participants' homes, </w:t>
            </w:r>
            <w:r w:rsidR="00FA7410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or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in public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space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hat 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participants </w:t>
            </w:r>
            <w:r w:rsidR="00942E1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were comfortable with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and ensured privacy. </w:t>
            </w:r>
            <w:r w:rsidR="00FA7410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en the interviews</w:t>
            </w:r>
            <w:r w:rsidR="000D3D24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were carried out </w:t>
            </w:r>
            <w:r w:rsidR="00FA7410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outdoors (in cafes or other public spaces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)</w:t>
            </w:r>
            <w:r w:rsidR="00FA7410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, there were other people present, but the participants’ comfort and privacy was not compromised.</w:t>
            </w: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5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Presence of non-participants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as anyone else present besides the participants and researchers? </w:t>
            </w:r>
          </w:p>
        </w:tc>
        <w:tc>
          <w:tcPr>
            <w:tcW w:w="2416" w:type="pct"/>
            <w:vMerge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FA7410">
        <w:trPr>
          <w:trHeight w:val="1898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6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escription of sample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 are the important characteristics of the sample? </w:t>
            </w:r>
            <w:r w:rsidRPr="008565E3">
              <w:rPr>
                <w:rFonts w:ascii="Times New Roman" w:eastAsia="Times New Roman" w:hAnsi="Times New Roman" w:cs="Times New Roman"/>
                <w:i/>
                <w:iCs/>
                <w:lang w:eastAsia="en-IN" w:bidi="mr-IN"/>
              </w:rPr>
              <w:t>e.g. demographic data, date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2416" w:type="pct"/>
            <w:hideMark/>
          </w:tcPr>
          <w:p w:rsidR="008565E3" w:rsidRPr="008565E3" w:rsidRDefault="008565E3" w:rsidP="000D3D24">
            <w:pPr>
              <w:rPr>
                <w:rFonts w:ascii="Times New Roman" w:eastAsia="Times New Roman" w:hAnsi="Times New Roman" w:cs="Times New Roman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Since this study focused on </w:t>
            </w:r>
            <w:r w:rsidR="0066549B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middle-aged and </w:t>
            </w:r>
            <w:r w:rsidR="00FA7410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older queer men’s 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understanding and experiences regarding </w:t>
            </w:r>
            <w:r w:rsidR="00FA7410">
              <w:rPr>
                <w:rFonts w:ascii="Times New Roman" w:eastAsia="Times New Roman" w:hAnsi="Times New Roman" w:cs="Times New Roman"/>
                <w:lang w:eastAsia="en-IN" w:bidi="mr-IN"/>
              </w:rPr>
              <w:t>their ageing and dealing with their sexuality, we tried to include participants from diverse social settings.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</w:t>
            </w:r>
            <w:r w:rsidR="000D3D24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But because the study was conducted in better-off </w:t>
            </w:r>
            <w:proofErr w:type="spellStart"/>
            <w:r w:rsidR="000D3D24">
              <w:rPr>
                <w:rFonts w:ascii="Times New Roman" w:eastAsia="Times New Roman" w:hAnsi="Times New Roman" w:cs="Times New Roman"/>
                <w:lang w:eastAsia="en-IN" w:bidi="mr-IN"/>
              </w:rPr>
              <w:t>neighborhoods</w:t>
            </w:r>
            <w:proofErr w:type="spellEnd"/>
            <w:r w:rsidR="000D3D24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of </w:t>
            </w:r>
            <w:r w:rsidR="00FA7410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Mumbai, most of the participants belonged to the upper economic stratum. </w:t>
            </w:r>
          </w:p>
        </w:tc>
      </w:tr>
      <w:tr w:rsidR="008565E3" w:rsidRPr="008565E3" w:rsidTr="008565E3">
        <w:trPr>
          <w:trHeight w:val="31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  <w:t>Data collection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FA7410">
        <w:trPr>
          <w:trHeight w:val="1465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7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Interview guide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ere questions, prompts, guides provided by the authors? Was it pilot tested? </w:t>
            </w:r>
          </w:p>
        </w:tc>
        <w:tc>
          <w:tcPr>
            <w:tcW w:w="2416" w:type="pct"/>
            <w:hideMark/>
          </w:tcPr>
          <w:p w:rsidR="008565E3" w:rsidRPr="008565E3" w:rsidRDefault="008565E3" w:rsidP="000D3D24">
            <w:pPr>
              <w:rPr>
                <w:rFonts w:ascii="Times New Roman" w:eastAsia="Times New Roman" w:hAnsi="Times New Roman" w:cs="Times New Roman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Interview guide</w:t>
            </w:r>
            <w:r w:rsidR="000D3D24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was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developed by the authors and reviewed by </w:t>
            </w:r>
            <w:r w:rsidR="00FA7410">
              <w:rPr>
                <w:rFonts w:ascii="Times New Roman" w:eastAsia="Times New Roman" w:hAnsi="Times New Roman" w:cs="Times New Roman"/>
                <w:lang w:eastAsia="en-IN" w:bidi="mr-IN"/>
              </w:rPr>
              <w:t>an external expert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, </w:t>
            </w:r>
            <w:r w:rsidR="00FA7410">
              <w:rPr>
                <w:rFonts w:ascii="Times New Roman" w:eastAsia="Times New Roman" w:hAnsi="Times New Roman" w:cs="Times New Roman"/>
                <w:lang w:eastAsia="en-IN" w:bidi="mr-IN"/>
              </w:rPr>
              <w:t>an assistant professor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</w:t>
            </w:r>
            <w:r w:rsidR="00FA7410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at IIT Gandhinagar. Moreover, the IITGN </w:t>
            </w:r>
            <w:r w:rsidR="000D3D24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institutional 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ethics committee reviewed this guide.</w:t>
            </w:r>
            <w:r w:rsidR="000D3D24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We pilot tested it and 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modified the interview guide for appropriate wording and effective ordering</w:t>
            </w:r>
            <w:r w:rsidR="000D3D24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b</w:t>
            </w:r>
            <w:r w:rsidR="000D3D24"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ased on </w:t>
            </w:r>
            <w:r w:rsidR="000D3D24">
              <w:rPr>
                <w:rFonts w:ascii="Times New Roman" w:eastAsia="Times New Roman" w:hAnsi="Times New Roman" w:cs="Times New Roman"/>
                <w:lang w:eastAsia="en-IN" w:bidi="mr-IN"/>
              </w:rPr>
              <w:t>the</w:t>
            </w:r>
            <w:r w:rsidR="000D3D24"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initial few interviews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.   </w:t>
            </w: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8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Repeat interviews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ere repeat interviews carried out? If yes, how many? </w:t>
            </w:r>
          </w:p>
        </w:tc>
        <w:tc>
          <w:tcPr>
            <w:tcW w:w="2416" w:type="pct"/>
            <w:hideMark/>
          </w:tcPr>
          <w:p w:rsidR="008565E3" w:rsidRPr="008565E3" w:rsidRDefault="0066549B" w:rsidP="000D3D24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Six repeat interviews were carried out </w:t>
            </w:r>
            <w:r w:rsidR="000D3D24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respondent validation.</w:t>
            </w:r>
          </w:p>
        </w:tc>
      </w:tr>
      <w:tr w:rsidR="008565E3" w:rsidRPr="008565E3" w:rsidTr="0066549B">
        <w:trPr>
          <w:trHeight w:val="662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19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Audio/visual recording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id the research use audio or visual recording to collect the data? </w:t>
            </w:r>
          </w:p>
        </w:tc>
        <w:tc>
          <w:tcPr>
            <w:tcW w:w="2416" w:type="pct"/>
            <w:hideMark/>
          </w:tcPr>
          <w:p w:rsidR="008565E3" w:rsidRPr="008565E3" w:rsidRDefault="00FA7410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he researcher took verbal consent from all the participants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and audio-taped the conversations whenever consent 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for the same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as provided.</w:t>
            </w:r>
            <w:r w:rsidR="008565E3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</w:t>
            </w:r>
          </w:p>
        </w:tc>
      </w:tr>
      <w:tr w:rsidR="008565E3" w:rsidRPr="008565E3" w:rsidTr="008565E3">
        <w:trPr>
          <w:trHeight w:val="124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>20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Field notes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ere field notes made during and/or after the interview or focus group? </w:t>
            </w:r>
          </w:p>
        </w:tc>
        <w:tc>
          <w:tcPr>
            <w:tcW w:w="2416" w:type="pct"/>
            <w:hideMark/>
          </w:tcPr>
          <w:p w:rsidR="008565E3" w:rsidRPr="008565E3" w:rsidRDefault="008565E3" w:rsidP="007C3E59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Field notes were taken both during and after the interviews by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he interviewer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. </w:t>
            </w: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21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uration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 was the duration of the interviews or focus group? </w:t>
            </w:r>
          </w:p>
        </w:tc>
        <w:tc>
          <w:tcPr>
            <w:tcW w:w="2416" w:type="pct"/>
            <w:hideMark/>
          </w:tcPr>
          <w:p w:rsidR="008565E3" w:rsidRPr="008565E3" w:rsidRDefault="008565E3" w:rsidP="007C3E59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The interviews lasted from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40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minutes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o 1.5 hours, while, the FGD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lasted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for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around 50 minutes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. </w:t>
            </w:r>
          </w:p>
        </w:tc>
      </w:tr>
      <w:tr w:rsidR="008565E3" w:rsidRPr="008565E3" w:rsidTr="0066549B">
        <w:trPr>
          <w:trHeight w:val="668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22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ata saturation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as data saturation discussed? </w:t>
            </w:r>
          </w:p>
        </w:tc>
        <w:tc>
          <w:tcPr>
            <w:tcW w:w="2416" w:type="pct"/>
            <w:hideMark/>
          </w:tcPr>
          <w:p w:rsidR="008565E3" w:rsidRPr="008565E3" w:rsidRDefault="000D3D24" w:rsidP="000D3D24">
            <w:pPr>
              <w:rPr>
                <w:rFonts w:ascii="Times New Roman" w:eastAsia="Times New Roman" w:hAnsi="Times New Roman" w:cs="Times New Roman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lang w:eastAsia="en-IN" w:bidi="mr-IN"/>
              </w:rPr>
              <w:t>Yes, we mention that w</w:t>
            </w:r>
            <w:r w:rsidR="0066549B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e reached saturation </w:t>
            </w:r>
            <w:r w:rsidR="007C3E59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around </w:t>
            </w:r>
            <w:proofErr w:type="gramStart"/>
            <w:r w:rsidR="0066549B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our </w:t>
            </w:r>
            <w:r w:rsidR="007C3E59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20</w:t>
            </w:r>
            <w:r w:rsidR="007C3E59" w:rsidRPr="007C3E59">
              <w:rPr>
                <w:rFonts w:ascii="Times New Roman" w:eastAsia="Times New Roman" w:hAnsi="Times New Roman" w:cs="Times New Roman"/>
                <w:vertAlign w:val="superscript"/>
                <w:lang w:eastAsia="en-IN" w:bidi="mr-IN"/>
              </w:rPr>
              <w:t>th</w:t>
            </w:r>
            <w:proofErr w:type="gramEnd"/>
            <w:r w:rsidR="0066549B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interview.</w:t>
            </w:r>
            <w:r w:rsidR="008565E3"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IN" w:bidi="mr-IN"/>
              </w:rPr>
              <w:t>However,</w:t>
            </w:r>
            <w:r w:rsidR="007C3E59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we increased the interviews to 30 participants to make the sample more diverse.</w:t>
            </w: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23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ranscripts returned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ere transcripts returned to participants for comment and/or correction? </w:t>
            </w: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No, transcripts were not returned to participants for comment and/or correction.</w:t>
            </w:r>
          </w:p>
        </w:tc>
      </w:tr>
      <w:tr w:rsidR="008565E3" w:rsidRPr="008565E3" w:rsidTr="008565E3">
        <w:trPr>
          <w:trHeight w:val="93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mr-IN"/>
              </w:rPr>
              <w:t>Domain 3: analysis and findings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31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  <w:t>Data analysis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24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Number of data coders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ow many data coders coded the data? </w:t>
            </w:r>
          </w:p>
        </w:tc>
        <w:tc>
          <w:tcPr>
            <w:tcW w:w="2416" w:type="pct"/>
            <w:hideMark/>
          </w:tcPr>
          <w:p w:rsidR="008565E3" w:rsidRPr="008565E3" w:rsidRDefault="007C3E59" w:rsidP="008565E3">
            <w:pPr>
              <w:rPr>
                <w:rFonts w:ascii="Times New Roman" w:eastAsia="Times New Roman" w:hAnsi="Times New Roman" w:cs="Times New Roman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lang w:eastAsia="en-IN" w:bidi="mr-IN"/>
              </w:rPr>
              <w:t>One</w:t>
            </w:r>
            <w:r w:rsidR="000D3D24">
              <w:rPr>
                <w:rFonts w:ascii="Times New Roman" w:eastAsia="Times New Roman" w:hAnsi="Times New Roman" w:cs="Times New Roman"/>
                <w:lang w:eastAsia="en-IN" w:bidi="mr-IN"/>
              </w:rPr>
              <w:t>.</w:t>
            </w:r>
          </w:p>
        </w:tc>
      </w:tr>
      <w:tr w:rsidR="008565E3" w:rsidRPr="008565E3" w:rsidTr="00882B4D">
        <w:trPr>
          <w:trHeight w:val="2542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25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escription of the coding tree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id authors provide a description of the coding tree? </w:t>
            </w:r>
          </w:p>
        </w:tc>
        <w:tc>
          <w:tcPr>
            <w:tcW w:w="2416" w:type="pct"/>
            <w:hideMark/>
          </w:tcPr>
          <w:p w:rsidR="008565E3" w:rsidRPr="008565E3" w:rsidRDefault="008565E3" w:rsidP="000D3D24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All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participants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in the study were asked to describe their understanding, various observations and experiences regarding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heir ageing and sexuality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and how they faced/did not face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iscrimination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. The responses to these questions constituted </w:t>
            </w:r>
            <w:r w:rsidR="000D3D24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the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majority of the data that was analyzed in this study.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The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coder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(</w:t>
            </w:r>
            <w:r w:rsidR="00AC312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harma, A. J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.)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,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ith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</w:t>
            </w:r>
            <w:r w:rsidR="007C3E59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his own understanding 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and </w:t>
            </w:r>
            <w:r w:rsidR="000D3D24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under the 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upervision of Subramanyam, M.</w:t>
            </w:r>
            <w:r w:rsidR="000D3D24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A.</w:t>
            </w:r>
            <w:r w:rsidR="0066549B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</w:t>
            </w:r>
            <w:r w:rsidR="000D3D24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coded the data. This coding was verified by an external coder. </w:t>
            </w:r>
          </w:p>
        </w:tc>
      </w:tr>
      <w:tr w:rsidR="008565E3" w:rsidRPr="008565E3" w:rsidTr="0066549B">
        <w:trPr>
          <w:trHeight w:val="983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26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erivation of themes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ere themes identified in advance or derived from the data? </w:t>
            </w:r>
          </w:p>
        </w:tc>
        <w:tc>
          <w:tcPr>
            <w:tcW w:w="2416" w:type="pct"/>
            <w:hideMark/>
          </w:tcPr>
          <w:p w:rsidR="008565E3" w:rsidRPr="008565E3" w:rsidRDefault="008565E3" w:rsidP="00882B4D">
            <w:pPr>
              <w:rPr>
                <w:rFonts w:ascii="Times New Roman" w:eastAsia="Times New Roman" w:hAnsi="Times New Roman" w:cs="Times New Roman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Some broad areas formed the basis for developing the interview guide</w:t>
            </w:r>
            <w:r w:rsidR="00882B4D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after the preliminary study was conducted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. However, new themes that emerged during the data collection </w:t>
            </w:r>
            <w:r w:rsidR="00882B4D">
              <w:rPr>
                <w:rFonts w:ascii="Times New Roman" w:eastAsia="Times New Roman" w:hAnsi="Times New Roman" w:cs="Times New Roman"/>
                <w:lang w:eastAsia="en-IN" w:bidi="mr-IN"/>
              </w:rPr>
              <w:t>were also analyzed in the final study.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 xml:space="preserve"> </w:t>
            </w: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lastRenderedPageBreak/>
              <w:t>27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Software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hat software, if applicable, was used to manage the data? </w:t>
            </w:r>
          </w:p>
        </w:tc>
        <w:tc>
          <w:tcPr>
            <w:tcW w:w="2416" w:type="pct"/>
            <w:hideMark/>
          </w:tcPr>
          <w:p w:rsidR="008565E3" w:rsidRPr="008565E3" w:rsidRDefault="00882B4D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The analysis was done </w:t>
            </w:r>
            <w:r w:rsidR="008565E3"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manually. </w:t>
            </w:r>
          </w:p>
        </w:tc>
      </w:tr>
      <w:tr w:rsidR="008565E3" w:rsidRPr="008565E3" w:rsidTr="0066549B">
        <w:trPr>
          <w:trHeight w:val="495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28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Participant checking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id participants provide feedback on the findings? </w:t>
            </w:r>
          </w:p>
        </w:tc>
        <w:tc>
          <w:tcPr>
            <w:tcW w:w="2416" w:type="pct"/>
            <w:hideMark/>
          </w:tcPr>
          <w:p w:rsidR="008565E3" w:rsidRPr="008565E3" w:rsidRDefault="000D3D24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Yes, the findings were discussed with six participants who provided respondent validation.</w:t>
            </w:r>
          </w:p>
        </w:tc>
      </w:tr>
      <w:tr w:rsidR="008565E3" w:rsidRPr="008565E3" w:rsidTr="008565E3">
        <w:trPr>
          <w:trHeight w:val="31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u w:val="single"/>
                <w:lang w:eastAsia="en-IN" w:bidi="mr-IN"/>
              </w:rPr>
              <w:t>Reporting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</w:p>
        </w:tc>
      </w:tr>
      <w:tr w:rsidR="008565E3" w:rsidRPr="008565E3" w:rsidTr="008565E3">
        <w:trPr>
          <w:trHeight w:val="124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29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Quotations presented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ere participant quotations presented to illustrate the themes / findings? Was each quotation identified? e</w:t>
            </w:r>
            <w:r w:rsidRPr="008565E3">
              <w:rPr>
                <w:rFonts w:ascii="Times New Roman" w:eastAsia="Times New Roman" w:hAnsi="Times New Roman" w:cs="Times New Roman"/>
                <w:i/>
                <w:iCs/>
                <w:lang w:eastAsia="en-IN" w:bidi="mr-IN"/>
              </w:rPr>
              <w:t>.g. participant number</w:t>
            </w:r>
            <w:r w:rsidRPr="008565E3">
              <w:rPr>
                <w:rFonts w:ascii="Times New Roman" w:eastAsia="Times New Roman" w:hAnsi="Times New Roman" w:cs="Times New Roman"/>
                <w:lang w:eastAsia="en-IN" w:bidi="mr-IN"/>
              </w:rPr>
              <w:t> </w:t>
            </w:r>
          </w:p>
        </w:tc>
        <w:tc>
          <w:tcPr>
            <w:tcW w:w="2416" w:type="pct"/>
            <w:hideMark/>
          </w:tcPr>
          <w:p w:rsidR="008565E3" w:rsidRPr="008565E3" w:rsidRDefault="008565E3" w:rsidP="00882B4D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Yes, participants' quotes were used to illustrate t</w:t>
            </w:r>
            <w:r w:rsidR="00882B4D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he findings in the manuscript. Pseudo names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</w:t>
            </w:r>
            <w:r w:rsidR="00882B4D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along with their age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were used with </w:t>
            </w:r>
            <w:proofErr w:type="gramStart"/>
            <w:r w:rsidR="00882B4D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the </w:t>
            </w: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quotes</w:t>
            </w:r>
            <w:proofErr w:type="gramEnd"/>
            <w:r w:rsidR="000D3D24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 xml:space="preserve"> to identify them.</w:t>
            </w:r>
          </w:p>
        </w:tc>
      </w:tr>
      <w:tr w:rsidR="008565E3" w:rsidRPr="008565E3" w:rsidTr="00FE3295">
        <w:trPr>
          <w:trHeight w:val="68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30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Data and findings consistent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as there consistency between the data presented and the findings? </w:t>
            </w: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Yes</w:t>
            </w:r>
          </w:p>
        </w:tc>
      </w:tr>
      <w:tr w:rsidR="008565E3" w:rsidRPr="008565E3" w:rsidTr="008565E3">
        <w:trPr>
          <w:trHeight w:val="620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31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Clarity of major themes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Were major themes clearly presented in the findings? </w:t>
            </w: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Yes</w:t>
            </w:r>
          </w:p>
        </w:tc>
      </w:tr>
      <w:tr w:rsidR="008565E3" w:rsidRPr="008565E3" w:rsidTr="008565E3">
        <w:trPr>
          <w:trHeight w:val="285"/>
        </w:trPr>
        <w:tc>
          <w:tcPr>
            <w:tcW w:w="506" w:type="pct"/>
            <w:hideMark/>
          </w:tcPr>
          <w:p w:rsidR="008565E3" w:rsidRPr="008565E3" w:rsidRDefault="008565E3" w:rsidP="00856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32. </w:t>
            </w:r>
          </w:p>
        </w:tc>
        <w:tc>
          <w:tcPr>
            <w:tcW w:w="678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Clarity of minor themes </w:t>
            </w:r>
          </w:p>
        </w:tc>
        <w:tc>
          <w:tcPr>
            <w:tcW w:w="1400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Is there a description of diverse cases or discussion of minor themes? </w:t>
            </w:r>
          </w:p>
        </w:tc>
        <w:tc>
          <w:tcPr>
            <w:tcW w:w="2416" w:type="pct"/>
            <w:hideMark/>
          </w:tcPr>
          <w:p w:rsidR="008565E3" w:rsidRPr="008565E3" w:rsidRDefault="008565E3" w:rsidP="008565E3">
            <w:pPr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</w:pPr>
            <w:r w:rsidRPr="008565E3">
              <w:rPr>
                <w:rFonts w:ascii="Times New Roman" w:eastAsia="Times New Roman" w:hAnsi="Times New Roman" w:cs="Times New Roman"/>
                <w:color w:val="000000"/>
                <w:lang w:eastAsia="en-IN" w:bidi="mr-IN"/>
              </w:rPr>
              <w:t>Yes</w:t>
            </w:r>
          </w:p>
        </w:tc>
      </w:tr>
    </w:tbl>
    <w:p w:rsidR="00282955" w:rsidRDefault="00282955"/>
    <w:sectPr w:rsidR="00282955" w:rsidSect="008565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65E3"/>
    <w:rsid w:val="00030B44"/>
    <w:rsid w:val="000D3D24"/>
    <w:rsid w:val="000E6287"/>
    <w:rsid w:val="001E3572"/>
    <w:rsid w:val="00282955"/>
    <w:rsid w:val="00346797"/>
    <w:rsid w:val="0066549B"/>
    <w:rsid w:val="00754A92"/>
    <w:rsid w:val="007C3E59"/>
    <w:rsid w:val="008565E3"/>
    <w:rsid w:val="00882B4D"/>
    <w:rsid w:val="00942E13"/>
    <w:rsid w:val="00A42171"/>
    <w:rsid w:val="00AC3129"/>
    <w:rsid w:val="00DD068A"/>
    <w:rsid w:val="00FA7410"/>
    <w:rsid w:val="00FE3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5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5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1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7E0695-4EB5-4CA6-902C-5421F055E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354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lavika Subramanyam</cp:lastModifiedBy>
  <cp:revision>2</cp:revision>
  <dcterms:created xsi:type="dcterms:W3CDTF">2019-11-02T12:10:00Z</dcterms:created>
  <dcterms:modified xsi:type="dcterms:W3CDTF">2019-11-02T12:10:00Z</dcterms:modified>
</cp:coreProperties>
</file>